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A1B2D" w:rsidRPr="002563BA" w:rsidRDefault="002563BA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2563BA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9052AB">
        <w:rPr>
          <w:rFonts w:ascii="Times New Roman" w:hAnsi="Times New Roman" w:cs="Times New Roman"/>
          <w:b/>
          <w:bCs/>
          <w:sz w:val="22"/>
          <w:szCs w:val="22"/>
          <w:lang w:val="en-US"/>
        </w:rPr>
        <w:t>8</w:t>
      </w:r>
      <w:r w:rsidRPr="002563B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Table. Values used for Principal Component Analysis</w:t>
      </w:r>
      <w:r w:rsidR="0073252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(PCA)</w:t>
      </w:r>
      <w:r w:rsidRPr="002563BA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</w:p>
    <w:tbl>
      <w:tblPr>
        <w:tblW w:w="13804" w:type="dxa"/>
        <w:jc w:val="right"/>
        <w:tblLook w:val="04A0" w:firstRow="1" w:lastRow="0" w:firstColumn="1" w:lastColumn="0" w:noHBand="0" w:noVBand="1"/>
      </w:tblPr>
      <w:tblGrid>
        <w:gridCol w:w="1282"/>
        <w:gridCol w:w="726"/>
        <w:gridCol w:w="726"/>
        <w:gridCol w:w="1051"/>
        <w:gridCol w:w="726"/>
        <w:gridCol w:w="726"/>
        <w:gridCol w:w="1264"/>
        <w:gridCol w:w="726"/>
        <w:gridCol w:w="740"/>
        <w:gridCol w:w="929"/>
        <w:gridCol w:w="740"/>
        <w:gridCol w:w="740"/>
        <w:gridCol w:w="740"/>
        <w:gridCol w:w="726"/>
        <w:gridCol w:w="966"/>
        <w:gridCol w:w="996"/>
      </w:tblGrid>
      <w:tr w:rsidR="002563BA" w:rsidRPr="00BE7FCE" w:rsidTr="003F5980">
        <w:trPr>
          <w:trHeight w:val="401"/>
          <w:jc w:val="right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:rsidR="002563BA" w:rsidRPr="00BE7FCE" w:rsidRDefault="002563BA" w:rsidP="00EC0FD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Treatment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S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SD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RDM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 xml:space="preserve">Chl </w:t>
            </w:r>
            <w:r w:rsidRPr="00BE7FC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 xml:space="preserve">Chl </w:t>
            </w:r>
            <w:r w:rsidRPr="00BE7FC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b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Carotenoi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g</w:t>
            </w:r>
            <w:r w:rsidRPr="00BE7FC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C</w:t>
            </w:r>
            <w:r w:rsidRPr="00BE7FC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SO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PO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CA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AUDIP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AUDSPC</w:t>
            </w:r>
          </w:p>
        </w:tc>
      </w:tr>
      <w:tr w:rsidR="002563BA" w:rsidRPr="00BE7FCE" w:rsidTr="003F5980">
        <w:trPr>
          <w:trHeight w:val="401"/>
          <w:jc w:val="right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C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9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3.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9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5.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3F59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5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5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.18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.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41.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92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.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</w:t>
            </w:r>
          </w:p>
        </w:tc>
      </w:tr>
      <w:tr w:rsidR="002563BA" w:rsidRPr="00BE7FCE" w:rsidTr="003F5980">
        <w:trPr>
          <w:trHeight w:val="401"/>
          <w:jc w:val="right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Mp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7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0.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6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3.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3F59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1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8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.1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54.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01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.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82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756</w:t>
            </w:r>
          </w:p>
        </w:tc>
      </w:tr>
      <w:tr w:rsidR="002563BA" w:rsidRPr="00BE7FCE" w:rsidTr="003F5980">
        <w:trPr>
          <w:trHeight w:val="401"/>
          <w:jc w:val="right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Mp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6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8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6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.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3F59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.12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20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64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08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.4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24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400</w:t>
            </w:r>
          </w:p>
        </w:tc>
      </w:tr>
      <w:tr w:rsidR="002563BA" w:rsidRPr="00BE7FCE" w:rsidTr="003F5980">
        <w:trPr>
          <w:trHeight w:val="401"/>
          <w:jc w:val="right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Mp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6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7.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5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.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3F59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9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3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.1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32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74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15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.8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80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960</w:t>
            </w:r>
          </w:p>
        </w:tc>
      </w:tr>
      <w:tr w:rsidR="002563BA" w:rsidRPr="00BE7FCE" w:rsidTr="003F5980">
        <w:trPr>
          <w:trHeight w:val="401"/>
          <w:jc w:val="right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AMp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9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3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9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5.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3F59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5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.1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45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93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.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</w:t>
            </w:r>
          </w:p>
        </w:tc>
      </w:tr>
      <w:tr w:rsidR="002563BA" w:rsidRPr="00BE7FCE" w:rsidTr="003F5980">
        <w:trPr>
          <w:trHeight w:val="401"/>
          <w:jc w:val="right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AMp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8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2.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9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5.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3F59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4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3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.1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.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67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48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96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.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</w:t>
            </w:r>
          </w:p>
        </w:tc>
      </w:tr>
      <w:tr w:rsidR="002563BA" w:rsidRPr="00BE7FCE" w:rsidTr="003F5980">
        <w:trPr>
          <w:trHeight w:val="401"/>
          <w:jc w:val="right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AMp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8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2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8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4.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3F59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3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2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.16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58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54.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01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.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</w:t>
            </w:r>
          </w:p>
        </w:tc>
      </w:tr>
      <w:tr w:rsidR="002563BA" w:rsidRPr="00BE7FCE" w:rsidTr="003F5980">
        <w:trPr>
          <w:trHeight w:val="401"/>
          <w:jc w:val="right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CO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4.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1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6.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3F59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6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6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.19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46.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94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.9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</w:t>
            </w:r>
          </w:p>
        </w:tc>
      </w:tr>
      <w:tr w:rsidR="002563BA" w:rsidRPr="00BE7FCE" w:rsidTr="003F5980">
        <w:trPr>
          <w:trHeight w:val="401"/>
          <w:jc w:val="right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CO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6.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.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2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6.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3F59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6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8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.2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06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51.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97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.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</w:t>
            </w:r>
          </w:p>
        </w:tc>
      </w:tr>
      <w:tr w:rsidR="002563BA" w:rsidRPr="00BE7FCE" w:rsidTr="003F5980">
        <w:trPr>
          <w:trHeight w:val="401"/>
          <w:jc w:val="right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CO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1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7.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2.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6.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3F59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7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9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.23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12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57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05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.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</w:t>
            </w:r>
          </w:p>
        </w:tc>
      </w:tr>
      <w:tr w:rsidR="002563BA" w:rsidRPr="00BE7FCE" w:rsidTr="003F5980">
        <w:trPr>
          <w:trHeight w:val="401"/>
          <w:jc w:val="right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Mp1+CO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9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3.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9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5.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3F59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5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4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.1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30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59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18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.6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54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644</w:t>
            </w:r>
          </w:p>
        </w:tc>
      </w:tr>
      <w:tr w:rsidR="002563BA" w:rsidRPr="00BE7FCE" w:rsidTr="003F5980">
        <w:trPr>
          <w:trHeight w:val="401"/>
          <w:jc w:val="right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Mp1+CO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4.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0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5.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3F59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5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6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.19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.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72.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27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.8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98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448</w:t>
            </w:r>
          </w:p>
        </w:tc>
      </w:tr>
      <w:tr w:rsidR="002563BA" w:rsidRPr="00BE7FCE" w:rsidTr="003F5980">
        <w:trPr>
          <w:trHeight w:val="401"/>
          <w:jc w:val="right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Mp1+CO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6.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0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5.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3F59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6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8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.2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40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76.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35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3.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56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308</w:t>
            </w:r>
          </w:p>
        </w:tc>
      </w:tr>
      <w:tr w:rsidR="002563BA" w:rsidRPr="00BE7FCE" w:rsidTr="003F5980">
        <w:trPr>
          <w:trHeight w:val="401"/>
          <w:jc w:val="right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Mp2+CO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8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0.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8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4.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3F59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2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1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.1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.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45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73.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.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82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896</w:t>
            </w:r>
          </w:p>
        </w:tc>
      </w:tr>
      <w:tr w:rsidR="002563BA" w:rsidRPr="00BE7FCE" w:rsidTr="003F5980">
        <w:trPr>
          <w:trHeight w:val="401"/>
          <w:jc w:val="right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Mp2+CO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9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1.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9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4.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3F59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3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3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.17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51.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87.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3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3.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26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672</w:t>
            </w:r>
          </w:p>
        </w:tc>
      </w:tr>
      <w:tr w:rsidR="002563BA" w:rsidRPr="00BE7FCE" w:rsidTr="003F5980">
        <w:trPr>
          <w:trHeight w:val="401"/>
          <w:jc w:val="right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Mp2+CO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9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2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.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9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4.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3F59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3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5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.18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56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90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4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3.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70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392</w:t>
            </w:r>
          </w:p>
        </w:tc>
      </w:tr>
      <w:tr w:rsidR="002563BA" w:rsidRPr="00BE7FCE" w:rsidTr="003F5980">
        <w:trPr>
          <w:trHeight w:val="401"/>
          <w:jc w:val="right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Mp3+CO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7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8.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7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3.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3F59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1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6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.12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81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3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.9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24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232</w:t>
            </w:r>
          </w:p>
        </w:tc>
      </w:tr>
      <w:tr w:rsidR="002563BA" w:rsidRPr="00BE7FCE" w:rsidTr="003F5980">
        <w:trPr>
          <w:trHeight w:val="401"/>
          <w:jc w:val="right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Mp3+CO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8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0.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8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3.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3F59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2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8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.14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92.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38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3.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82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868</w:t>
            </w:r>
          </w:p>
        </w:tc>
      </w:tr>
      <w:tr w:rsidR="002563BA" w:rsidRPr="00BE7FCE" w:rsidTr="003F5980">
        <w:trPr>
          <w:trHeight w:val="401"/>
          <w:jc w:val="right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2563BA" w:rsidRPr="00BE7FCE" w:rsidRDefault="002563BA" w:rsidP="00EC0FD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Mp3+CO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8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1.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8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4.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3F598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2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9.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0.15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.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2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94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48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3.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1260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3BA" w:rsidRPr="00BE7FCE" w:rsidRDefault="002563BA" w:rsidP="00EC0FDF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</w:pPr>
            <w:r w:rsidRPr="00BE7FC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PK" w:eastAsia="en-GB"/>
                <w14:ligatures w14:val="none"/>
              </w:rPr>
              <w:t>756</w:t>
            </w:r>
          </w:p>
        </w:tc>
      </w:tr>
    </w:tbl>
    <w:p w:rsidR="002563BA" w:rsidRPr="002563BA" w:rsidRDefault="002563BA">
      <w:pPr>
        <w:rPr>
          <w:lang w:val="en-US"/>
        </w:rPr>
      </w:pPr>
    </w:p>
    <w:sectPr w:rsidR="002563BA" w:rsidRPr="002563BA" w:rsidSect="003E79D1">
      <w:pgSz w:w="15840" w:h="12240" w:orient="landscape"/>
      <w:pgMar w:top="1797" w:right="1440" w:bottom="1797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9D1"/>
    <w:rsid w:val="000016B4"/>
    <w:rsid w:val="00003E7D"/>
    <w:rsid w:val="00010564"/>
    <w:rsid w:val="000157D4"/>
    <w:rsid w:val="000221EE"/>
    <w:rsid w:val="00023C7F"/>
    <w:rsid w:val="0004410F"/>
    <w:rsid w:val="00045EF0"/>
    <w:rsid w:val="000461C8"/>
    <w:rsid w:val="000463CF"/>
    <w:rsid w:val="000467E8"/>
    <w:rsid w:val="0004739E"/>
    <w:rsid w:val="00050F0D"/>
    <w:rsid w:val="00056EF2"/>
    <w:rsid w:val="00057B20"/>
    <w:rsid w:val="0006210F"/>
    <w:rsid w:val="00066020"/>
    <w:rsid w:val="0006677D"/>
    <w:rsid w:val="00070193"/>
    <w:rsid w:val="0007022F"/>
    <w:rsid w:val="000719A3"/>
    <w:rsid w:val="00072A47"/>
    <w:rsid w:val="00076CE9"/>
    <w:rsid w:val="00081FBF"/>
    <w:rsid w:val="0008378C"/>
    <w:rsid w:val="00084073"/>
    <w:rsid w:val="00084DCD"/>
    <w:rsid w:val="00085CF6"/>
    <w:rsid w:val="000860A1"/>
    <w:rsid w:val="00087DCD"/>
    <w:rsid w:val="000930A8"/>
    <w:rsid w:val="000A0918"/>
    <w:rsid w:val="000A0D32"/>
    <w:rsid w:val="000A0E04"/>
    <w:rsid w:val="000A2228"/>
    <w:rsid w:val="000A3DCD"/>
    <w:rsid w:val="000A5893"/>
    <w:rsid w:val="000A6E14"/>
    <w:rsid w:val="000B37A3"/>
    <w:rsid w:val="000C10EB"/>
    <w:rsid w:val="000C12BA"/>
    <w:rsid w:val="000C32DF"/>
    <w:rsid w:val="000C4FB7"/>
    <w:rsid w:val="000C6606"/>
    <w:rsid w:val="000D2282"/>
    <w:rsid w:val="000D492A"/>
    <w:rsid w:val="000D60CF"/>
    <w:rsid w:val="000E5050"/>
    <w:rsid w:val="000E6CD9"/>
    <w:rsid w:val="000E7169"/>
    <w:rsid w:val="000E738C"/>
    <w:rsid w:val="000E7BDA"/>
    <w:rsid w:val="000E7DD9"/>
    <w:rsid w:val="000F3E97"/>
    <w:rsid w:val="0010025B"/>
    <w:rsid w:val="00104F89"/>
    <w:rsid w:val="00106D3B"/>
    <w:rsid w:val="00106FC8"/>
    <w:rsid w:val="001103E4"/>
    <w:rsid w:val="00111122"/>
    <w:rsid w:val="00112127"/>
    <w:rsid w:val="001162D5"/>
    <w:rsid w:val="00117330"/>
    <w:rsid w:val="00117AB8"/>
    <w:rsid w:val="001227BC"/>
    <w:rsid w:val="00124D5E"/>
    <w:rsid w:val="0012610E"/>
    <w:rsid w:val="00132A7E"/>
    <w:rsid w:val="00132DE8"/>
    <w:rsid w:val="001354F3"/>
    <w:rsid w:val="00140DB6"/>
    <w:rsid w:val="001411C2"/>
    <w:rsid w:val="00141CEC"/>
    <w:rsid w:val="00142989"/>
    <w:rsid w:val="001459BA"/>
    <w:rsid w:val="00146F18"/>
    <w:rsid w:val="00153667"/>
    <w:rsid w:val="001549CB"/>
    <w:rsid w:val="00154FD8"/>
    <w:rsid w:val="00156BE2"/>
    <w:rsid w:val="00156D85"/>
    <w:rsid w:val="001646CB"/>
    <w:rsid w:val="00170E7B"/>
    <w:rsid w:val="00171351"/>
    <w:rsid w:val="001713DB"/>
    <w:rsid w:val="00172041"/>
    <w:rsid w:val="00174C20"/>
    <w:rsid w:val="00175142"/>
    <w:rsid w:val="00175F86"/>
    <w:rsid w:val="00177B3F"/>
    <w:rsid w:val="00180584"/>
    <w:rsid w:val="00182546"/>
    <w:rsid w:val="00182D12"/>
    <w:rsid w:val="0018353D"/>
    <w:rsid w:val="0018681E"/>
    <w:rsid w:val="001916E2"/>
    <w:rsid w:val="00193A81"/>
    <w:rsid w:val="001963FE"/>
    <w:rsid w:val="0019771C"/>
    <w:rsid w:val="001A2042"/>
    <w:rsid w:val="001A2724"/>
    <w:rsid w:val="001A275A"/>
    <w:rsid w:val="001A60EF"/>
    <w:rsid w:val="001B6041"/>
    <w:rsid w:val="001C5DFE"/>
    <w:rsid w:val="001D1761"/>
    <w:rsid w:val="001D245D"/>
    <w:rsid w:val="001D2891"/>
    <w:rsid w:val="001D5856"/>
    <w:rsid w:val="001D5904"/>
    <w:rsid w:val="001D5D62"/>
    <w:rsid w:val="001D6632"/>
    <w:rsid w:val="001E5625"/>
    <w:rsid w:val="001F05BE"/>
    <w:rsid w:val="001F4289"/>
    <w:rsid w:val="001F4420"/>
    <w:rsid w:val="001F5865"/>
    <w:rsid w:val="002015C0"/>
    <w:rsid w:val="00203149"/>
    <w:rsid w:val="00205913"/>
    <w:rsid w:val="00207A48"/>
    <w:rsid w:val="002117FC"/>
    <w:rsid w:val="00211F74"/>
    <w:rsid w:val="00225415"/>
    <w:rsid w:val="00240540"/>
    <w:rsid w:val="0024492A"/>
    <w:rsid w:val="00244A6A"/>
    <w:rsid w:val="00244CFD"/>
    <w:rsid w:val="002502D5"/>
    <w:rsid w:val="0025076E"/>
    <w:rsid w:val="0025143B"/>
    <w:rsid w:val="0025350E"/>
    <w:rsid w:val="00255999"/>
    <w:rsid w:val="002563BA"/>
    <w:rsid w:val="00260F2A"/>
    <w:rsid w:val="0026123A"/>
    <w:rsid w:val="00262587"/>
    <w:rsid w:val="00263C16"/>
    <w:rsid w:val="00264E81"/>
    <w:rsid w:val="002667A5"/>
    <w:rsid w:val="002701B4"/>
    <w:rsid w:val="00273BF4"/>
    <w:rsid w:val="00276A77"/>
    <w:rsid w:val="0028152C"/>
    <w:rsid w:val="002865D0"/>
    <w:rsid w:val="002915C8"/>
    <w:rsid w:val="00291747"/>
    <w:rsid w:val="00291F8E"/>
    <w:rsid w:val="0029223D"/>
    <w:rsid w:val="0029280A"/>
    <w:rsid w:val="002932C1"/>
    <w:rsid w:val="00293D2D"/>
    <w:rsid w:val="00297FB9"/>
    <w:rsid w:val="002A2693"/>
    <w:rsid w:val="002A4760"/>
    <w:rsid w:val="002A6B33"/>
    <w:rsid w:val="002B771A"/>
    <w:rsid w:val="002C2530"/>
    <w:rsid w:val="002C5DB2"/>
    <w:rsid w:val="002C67BC"/>
    <w:rsid w:val="002D0FE4"/>
    <w:rsid w:val="002D4E32"/>
    <w:rsid w:val="002D7A6E"/>
    <w:rsid w:val="002E0F10"/>
    <w:rsid w:val="002E510F"/>
    <w:rsid w:val="002F01F1"/>
    <w:rsid w:val="002F02FF"/>
    <w:rsid w:val="0030225C"/>
    <w:rsid w:val="00303CC1"/>
    <w:rsid w:val="00305CF4"/>
    <w:rsid w:val="00306CBB"/>
    <w:rsid w:val="00312B4A"/>
    <w:rsid w:val="0031435E"/>
    <w:rsid w:val="003160F9"/>
    <w:rsid w:val="00321710"/>
    <w:rsid w:val="003228C8"/>
    <w:rsid w:val="003228F0"/>
    <w:rsid w:val="0033263F"/>
    <w:rsid w:val="00337A31"/>
    <w:rsid w:val="00343B3A"/>
    <w:rsid w:val="0035375A"/>
    <w:rsid w:val="00354720"/>
    <w:rsid w:val="003557A2"/>
    <w:rsid w:val="00357E25"/>
    <w:rsid w:val="00360913"/>
    <w:rsid w:val="00361605"/>
    <w:rsid w:val="0036189F"/>
    <w:rsid w:val="00364C62"/>
    <w:rsid w:val="003650E8"/>
    <w:rsid w:val="00365AEC"/>
    <w:rsid w:val="0037027D"/>
    <w:rsid w:val="00370C24"/>
    <w:rsid w:val="003774E8"/>
    <w:rsid w:val="00381F7B"/>
    <w:rsid w:val="00382BE3"/>
    <w:rsid w:val="00387873"/>
    <w:rsid w:val="00396D1C"/>
    <w:rsid w:val="003A29EB"/>
    <w:rsid w:val="003A54EA"/>
    <w:rsid w:val="003B164E"/>
    <w:rsid w:val="003B2CEF"/>
    <w:rsid w:val="003B4D28"/>
    <w:rsid w:val="003B4E41"/>
    <w:rsid w:val="003C397F"/>
    <w:rsid w:val="003C3B0A"/>
    <w:rsid w:val="003C4C87"/>
    <w:rsid w:val="003C503E"/>
    <w:rsid w:val="003C72EA"/>
    <w:rsid w:val="003D4EA7"/>
    <w:rsid w:val="003E07EB"/>
    <w:rsid w:val="003E3462"/>
    <w:rsid w:val="003E79D1"/>
    <w:rsid w:val="003F177A"/>
    <w:rsid w:val="003F47B3"/>
    <w:rsid w:val="003F56D8"/>
    <w:rsid w:val="003F5980"/>
    <w:rsid w:val="0040403A"/>
    <w:rsid w:val="004073EC"/>
    <w:rsid w:val="004114DE"/>
    <w:rsid w:val="00412BF8"/>
    <w:rsid w:val="00414C54"/>
    <w:rsid w:val="00415B92"/>
    <w:rsid w:val="004160B9"/>
    <w:rsid w:val="00423FF2"/>
    <w:rsid w:val="00424790"/>
    <w:rsid w:val="00424C03"/>
    <w:rsid w:val="004271B3"/>
    <w:rsid w:val="0043192D"/>
    <w:rsid w:val="00434606"/>
    <w:rsid w:val="0043582B"/>
    <w:rsid w:val="00435F54"/>
    <w:rsid w:val="004369DF"/>
    <w:rsid w:val="00437300"/>
    <w:rsid w:val="00440071"/>
    <w:rsid w:val="00441CEC"/>
    <w:rsid w:val="004421F5"/>
    <w:rsid w:val="0044337D"/>
    <w:rsid w:val="004450DC"/>
    <w:rsid w:val="004465AE"/>
    <w:rsid w:val="00457DCD"/>
    <w:rsid w:val="004606DA"/>
    <w:rsid w:val="004607C4"/>
    <w:rsid w:val="00460A80"/>
    <w:rsid w:val="00462977"/>
    <w:rsid w:val="00462DE3"/>
    <w:rsid w:val="004748CC"/>
    <w:rsid w:val="004749C0"/>
    <w:rsid w:val="00476024"/>
    <w:rsid w:val="00480F9A"/>
    <w:rsid w:val="00482979"/>
    <w:rsid w:val="00485D82"/>
    <w:rsid w:val="0048757C"/>
    <w:rsid w:val="004921ED"/>
    <w:rsid w:val="0049312F"/>
    <w:rsid w:val="004A1B36"/>
    <w:rsid w:val="004A1CAA"/>
    <w:rsid w:val="004A4A14"/>
    <w:rsid w:val="004A5A9C"/>
    <w:rsid w:val="004B1A8D"/>
    <w:rsid w:val="004B302B"/>
    <w:rsid w:val="004C0E76"/>
    <w:rsid w:val="004C334E"/>
    <w:rsid w:val="004C4555"/>
    <w:rsid w:val="004C7087"/>
    <w:rsid w:val="004C762D"/>
    <w:rsid w:val="004D04A9"/>
    <w:rsid w:val="004D0765"/>
    <w:rsid w:val="004D0D46"/>
    <w:rsid w:val="004D559C"/>
    <w:rsid w:val="004D5801"/>
    <w:rsid w:val="004D6DC1"/>
    <w:rsid w:val="004D7491"/>
    <w:rsid w:val="004E0C22"/>
    <w:rsid w:val="004E1A0C"/>
    <w:rsid w:val="004E2E9E"/>
    <w:rsid w:val="004E43C0"/>
    <w:rsid w:val="004E7B39"/>
    <w:rsid w:val="004F3276"/>
    <w:rsid w:val="004F4509"/>
    <w:rsid w:val="00505AA8"/>
    <w:rsid w:val="00505BFC"/>
    <w:rsid w:val="00506426"/>
    <w:rsid w:val="00512400"/>
    <w:rsid w:val="0051277E"/>
    <w:rsid w:val="005140E2"/>
    <w:rsid w:val="00514C80"/>
    <w:rsid w:val="0051617C"/>
    <w:rsid w:val="005253D5"/>
    <w:rsid w:val="00533389"/>
    <w:rsid w:val="00534F86"/>
    <w:rsid w:val="00535B82"/>
    <w:rsid w:val="005420C4"/>
    <w:rsid w:val="0054376D"/>
    <w:rsid w:val="00544F48"/>
    <w:rsid w:val="00550AA1"/>
    <w:rsid w:val="00551C44"/>
    <w:rsid w:val="00552E88"/>
    <w:rsid w:val="00557376"/>
    <w:rsid w:val="00562A74"/>
    <w:rsid w:val="005655FE"/>
    <w:rsid w:val="005715EA"/>
    <w:rsid w:val="0057413D"/>
    <w:rsid w:val="0058079E"/>
    <w:rsid w:val="005828A7"/>
    <w:rsid w:val="00592871"/>
    <w:rsid w:val="00594273"/>
    <w:rsid w:val="00597B55"/>
    <w:rsid w:val="005A21BF"/>
    <w:rsid w:val="005A59E1"/>
    <w:rsid w:val="005A64DC"/>
    <w:rsid w:val="005A67AD"/>
    <w:rsid w:val="005B00F0"/>
    <w:rsid w:val="005B05D4"/>
    <w:rsid w:val="005B7F60"/>
    <w:rsid w:val="005D1311"/>
    <w:rsid w:val="005D13BA"/>
    <w:rsid w:val="005D2B7E"/>
    <w:rsid w:val="005D2C80"/>
    <w:rsid w:val="005D4D58"/>
    <w:rsid w:val="005D78B7"/>
    <w:rsid w:val="005E01A7"/>
    <w:rsid w:val="005E5E0A"/>
    <w:rsid w:val="005E5FDB"/>
    <w:rsid w:val="005E62C0"/>
    <w:rsid w:val="005F7A5D"/>
    <w:rsid w:val="006008EB"/>
    <w:rsid w:val="00603045"/>
    <w:rsid w:val="006066B8"/>
    <w:rsid w:val="00610EC6"/>
    <w:rsid w:val="00613070"/>
    <w:rsid w:val="00613527"/>
    <w:rsid w:val="00613924"/>
    <w:rsid w:val="0061443F"/>
    <w:rsid w:val="006144B7"/>
    <w:rsid w:val="00614F26"/>
    <w:rsid w:val="0062004E"/>
    <w:rsid w:val="00624609"/>
    <w:rsid w:val="00627B3A"/>
    <w:rsid w:val="00630B1F"/>
    <w:rsid w:val="00631DFF"/>
    <w:rsid w:val="00632033"/>
    <w:rsid w:val="006330B6"/>
    <w:rsid w:val="006355FB"/>
    <w:rsid w:val="00635E9A"/>
    <w:rsid w:val="00636939"/>
    <w:rsid w:val="00637776"/>
    <w:rsid w:val="00637817"/>
    <w:rsid w:val="00637B91"/>
    <w:rsid w:val="00641127"/>
    <w:rsid w:val="00646809"/>
    <w:rsid w:val="00651B7C"/>
    <w:rsid w:val="0065373A"/>
    <w:rsid w:val="006540CD"/>
    <w:rsid w:val="0065566E"/>
    <w:rsid w:val="00657FDE"/>
    <w:rsid w:val="00663C1D"/>
    <w:rsid w:val="006640FD"/>
    <w:rsid w:val="00664639"/>
    <w:rsid w:val="00664AE2"/>
    <w:rsid w:val="00667EA8"/>
    <w:rsid w:val="006701C4"/>
    <w:rsid w:val="00671C90"/>
    <w:rsid w:val="00684D28"/>
    <w:rsid w:val="00685FE1"/>
    <w:rsid w:val="00692FA6"/>
    <w:rsid w:val="006A2694"/>
    <w:rsid w:val="006A6993"/>
    <w:rsid w:val="006A6D96"/>
    <w:rsid w:val="006A79D1"/>
    <w:rsid w:val="006B2249"/>
    <w:rsid w:val="006B2CDC"/>
    <w:rsid w:val="006B2DBA"/>
    <w:rsid w:val="006B49EE"/>
    <w:rsid w:val="006C0FAB"/>
    <w:rsid w:val="006C10BC"/>
    <w:rsid w:val="006C171D"/>
    <w:rsid w:val="006C3CED"/>
    <w:rsid w:val="006C52AD"/>
    <w:rsid w:val="006C568F"/>
    <w:rsid w:val="006C6F1D"/>
    <w:rsid w:val="006D4574"/>
    <w:rsid w:val="006D58BC"/>
    <w:rsid w:val="006E3A44"/>
    <w:rsid w:val="006E3B51"/>
    <w:rsid w:val="006E47D6"/>
    <w:rsid w:val="006E4BCF"/>
    <w:rsid w:val="006E5105"/>
    <w:rsid w:val="006E767D"/>
    <w:rsid w:val="006F3C3A"/>
    <w:rsid w:val="006F3DA9"/>
    <w:rsid w:val="006F5141"/>
    <w:rsid w:val="006F7DE9"/>
    <w:rsid w:val="00707992"/>
    <w:rsid w:val="0071008E"/>
    <w:rsid w:val="0071397B"/>
    <w:rsid w:val="00715D60"/>
    <w:rsid w:val="007210BC"/>
    <w:rsid w:val="00732520"/>
    <w:rsid w:val="0073581B"/>
    <w:rsid w:val="00736981"/>
    <w:rsid w:val="007379C3"/>
    <w:rsid w:val="00737B63"/>
    <w:rsid w:val="00740052"/>
    <w:rsid w:val="0074013A"/>
    <w:rsid w:val="00740AEF"/>
    <w:rsid w:val="00745D3F"/>
    <w:rsid w:val="00746772"/>
    <w:rsid w:val="00750284"/>
    <w:rsid w:val="0075348E"/>
    <w:rsid w:val="0075560A"/>
    <w:rsid w:val="00760996"/>
    <w:rsid w:val="00761143"/>
    <w:rsid w:val="00762D36"/>
    <w:rsid w:val="007638B6"/>
    <w:rsid w:val="00764132"/>
    <w:rsid w:val="0076479C"/>
    <w:rsid w:val="00774636"/>
    <w:rsid w:val="007751AD"/>
    <w:rsid w:val="0077789F"/>
    <w:rsid w:val="0078083B"/>
    <w:rsid w:val="00792250"/>
    <w:rsid w:val="007929CF"/>
    <w:rsid w:val="007937FD"/>
    <w:rsid w:val="00795EFD"/>
    <w:rsid w:val="0079619D"/>
    <w:rsid w:val="00796481"/>
    <w:rsid w:val="00796EDA"/>
    <w:rsid w:val="007B33D4"/>
    <w:rsid w:val="007C2688"/>
    <w:rsid w:val="007C329E"/>
    <w:rsid w:val="007D106C"/>
    <w:rsid w:val="007D6519"/>
    <w:rsid w:val="007E2077"/>
    <w:rsid w:val="007E6609"/>
    <w:rsid w:val="007F7A67"/>
    <w:rsid w:val="0080351E"/>
    <w:rsid w:val="008035BA"/>
    <w:rsid w:val="00804915"/>
    <w:rsid w:val="008103C6"/>
    <w:rsid w:val="00810D1E"/>
    <w:rsid w:val="008112F4"/>
    <w:rsid w:val="00815542"/>
    <w:rsid w:val="00815B15"/>
    <w:rsid w:val="00820AFD"/>
    <w:rsid w:val="0082125D"/>
    <w:rsid w:val="00821A92"/>
    <w:rsid w:val="008244A3"/>
    <w:rsid w:val="00824D55"/>
    <w:rsid w:val="00826BF2"/>
    <w:rsid w:val="00827361"/>
    <w:rsid w:val="008340E7"/>
    <w:rsid w:val="0083619A"/>
    <w:rsid w:val="00836A3D"/>
    <w:rsid w:val="00843C55"/>
    <w:rsid w:val="008442BB"/>
    <w:rsid w:val="00844406"/>
    <w:rsid w:val="00844D5A"/>
    <w:rsid w:val="00845A81"/>
    <w:rsid w:val="00850420"/>
    <w:rsid w:val="00852988"/>
    <w:rsid w:val="0085333E"/>
    <w:rsid w:val="00853F44"/>
    <w:rsid w:val="00854A8D"/>
    <w:rsid w:val="00856A62"/>
    <w:rsid w:val="00862673"/>
    <w:rsid w:val="00863C1C"/>
    <w:rsid w:val="00873D3A"/>
    <w:rsid w:val="00876E6B"/>
    <w:rsid w:val="00883212"/>
    <w:rsid w:val="0088502A"/>
    <w:rsid w:val="00886394"/>
    <w:rsid w:val="00887F96"/>
    <w:rsid w:val="00891EBC"/>
    <w:rsid w:val="00895B93"/>
    <w:rsid w:val="00896D34"/>
    <w:rsid w:val="008A3F62"/>
    <w:rsid w:val="008A4625"/>
    <w:rsid w:val="008B0A6C"/>
    <w:rsid w:val="008B1408"/>
    <w:rsid w:val="008B2DB6"/>
    <w:rsid w:val="008B43D0"/>
    <w:rsid w:val="008B4EA0"/>
    <w:rsid w:val="008C474C"/>
    <w:rsid w:val="008D55E9"/>
    <w:rsid w:val="008D6E05"/>
    <w:rsid w:val="008F3735"/>
    <w:rsid w:val="008F5989"/>
    <w:rsid w:val="00902EE3"/>
    <w:rsid w:val="009052AB"/>
    <w:rsid w:val="009054CE"/>
    <w:rsid w:val="009076DA"/>
    <w:rsid w:val="009078AD"/>
    <w:rsid w:val="0091402F"/>
    <w:rsid w:val="00914883"/>
    <w:rsid w:val="009264B9"/>
    <w:rsid w:val="0093765D"/>
    <w:rsid w:val="00937BC5"/>
    <w:rsid w:val="00942665"/>
    <w:rsid w:val="00942FDB"/>
    <w:rsid w:val="0094352E"/>
    <w:rsid w:val="00944297"/>
    <w:rsid w:val="00947E3E"/>
    <w:rsid w:val="00951676"/>
    <w:rsid w:val="00955077"/>
    <w:rsid w:val="0095682D"/>
    <w:rsid w:val="00957043"/>
    <w:rsid w:val="00960B86"/>
    <w:rsid w:val="00962C19"/>
    <w:rsid w:val="0096304F"/>
    <w:rsid w:val="009635E5"/>
    <w:rsid w:val="0096506B"/>
    <w:rsid w:val="00965381"/>
    <w:rsid w:val="00966DBC"/>
    <w:rsid w:val="00967AE9"/>
    <w:rsid w:val="009700C0"/>
    <w:rsid w:val="00971419"/>
    <w:rsid w:val="00971724"/>
    <w:rsid w:val="0097333E"/>
    <w:rsid w:val="00984FF0"/>
    <w:rsid w:val="00986F88"/>
    <w:rsid w:val="0099020A"/>
    <w:rsid w:val="00991810"/>
    <w:rsid w:val="00992F71"/>
    <w:rsid w:val="00994B6F"/>
    <w:rsid w:val="00994F40"/>
    <w:rsid w:val="009970C9"/>
    <w:rsid w:val="009A1B61"/>
    <w:rsid w:val="009A2208"/>
    <w:rsid w:val="009B16DE"/>
    <w:rsid w:val="009B7340"/>
    <w:rsid w:val="009B7BB3"/>
    <w:rsid w:val="009C40EB"/>
    <w:rsid w:val="009C434A"/>
    <w:rsid w:val="009C5678"/>
    <w:rsid w:val="009D06E6"/>
    <w:rsid w:val="009D204A"/>
    <w:rsid w:val="009D7144"/>
    <w:rsid w:val="009E1D3D"/>
    <w:rsid w:val="009E4C2F"/>
    <w:rsid w:val="009E7B5B"/>
    <w:rsid w:val="009F44F3"/>
    <w:rsid w:val="009F6FED"/>
    <w:rsid w:val="009F7A91"/>
    <w:rsid w:val="00A01A52"/>
    <w:rsid w:val="00A01B68"/>
    <w:rsid w:val="00A06C63"/>
    <w:rsid w:val="00A20D73"/>
    <w:rsid w:val="00A24DB6"/>
    <w:rsid w:val="00A27060"/>
    <w:rsid w:val="00A316BF"/>
    <w:rsid w:val="00A32D10"/>
    <w:rsid w:val="00A3574E"/>
    <w:rsid w:val="00A4041D"/>
    <w:rsid w:val="00A4356B"/>
    <w:rsid w:val="00A4775B"/>
    <w:rsid w:val="00A55B60"/>
    <w:rsid w:val="00A56C13"/>
    <w:rsid w:val="00A62F5F"/>
    <w:rsid w:val="00A655F3"/>
    <w:rsid w:val="00A66239"/>
    <w:rsid w:val="00A66B4D"/>
    <w:rsid w:val="00A67710"/>
    <w:rsid w:val="00A71F7F"/>
    <w:rsid w:val="00A73A5D"/>
    <w:rsid w:val="00A766D5"/>
    <w:rsid w:val="00A82B62"/>
    <w:rsid w:val="00A957A8"/>
    <w:rsid w:val="00A959BE"/>
    <w:rsid w:val="00AA64DF"/>
    <w:rsid w:val="00AB16C9"/>
    <w:rsid w:val="00AB3591"/>
    <w:rsid w:val="00AB76C2"/>
    <w:rsid w:val="00AC1357"/>
    <w:rsid w:val="00AC6E94"/>
    <w:rsid w:val="00AD31A2"/>
    <w:rsid w:val="00AD4D81"/>
    <w:rsid w:val="00AD52C6"/>
    <w:rsid w:val="00AD5CDF"/>
    <w:rsid w:val="00AE0EC7"/>
    <w:rsid w:val="00AE1853"/>
    <w:rsid w:val="00AE7600"/>
    <w:rsid w:val="00AF6B88"/>
    <w:rsid w:val="00B026A5"/>
    <w:rsid w:val="00B05A25"/>
    <w:rsid w:val="00B13272"/>
    <w:rsid w:val="00B13BD5"/>
    <w:rsid w:val="00B17105"/>
    <w:rsid w:val="00B22750"/>
    <w:rsid w:val="00B22BFE"/>
    <w:rsid w:val="00B25A38"/>
    <w:rsid w:val="00B269C9"/>
    <w:rsid w:val="00B36177"/>
    <w:rsid w:val="00B46637"/>
    <w:rsid w:val="00B51401"/>
    <w:rsid w:val="00B567C0"/>
    <w:rsid w:val="00B62D53"/>
    <w:rsid w:val="00B71F9A"/>
    <w:rsid w:val="00B7221F"/>
    <w:rsid w:val="00B80249"/>
    <w:rsid w:val="00B817CB"/>
    <w:rsid w:val="00B9022B"/>
    <w:rsid w:val="00B9068C"/>
    <w:rsid w:val="00B950D5"/>
    <w:rsid w:val="00BA1B2D"/>
    <w:rsid w:val="00BA4762"/>
    <w:rsid w:val="00BA5C92"/>
    <w:rsid w:val="00BA6D80"/>
    <w:rsid w:val="00BA6E65"/>
    <w:rsid w:val="00BB269E"/>
    <w:rsid w:val="00BB2EEB"/>
    <w:rsid w:val="00BC1F28"/>
    <w:rsid w:val="00BC2C84"/>
    <w:rsid w:val="00BC37F1"/>
    <w:rsid w:val="00BC4078"/>
    <w:rsid w:val="00BD106D"/>
    <w:rsid w:val="00BD4F20"/>
    <w:rsid w:val="00BD57A3"/>
    <w:rsid w:val="00BE17A3"/>
    <w:rsid w:val="00BE73E3"/>
    <w:rsid w:val="00BE7478"/>
    <w:rsid w:val="00BE7FCE"/>
    <w:rsid w:val="00BF251D"/>
    <w:rsid w:val="00BF3422"/>
    <w:rsid w:val="00BF58D9"/>
    <w:rsid w:val="00BF6836"/>
    <w:rsid w:val="00BF6C89"/>
    <w:rsid w:val="00C02D44"/>
    <w:rsid w:val="00C03F0B"/>
    <w:rsid w:val="00C13F7A"/>
    <w:rsid w:val="00C21009"/>
    <w:rsid w:val="00C22EC2"/>
    <w:rsid w:val="00C27FB3"/>
    <w:rsid w:val="00C32709"/>
    <w:rsid w:val="00C32C65"/>
    <w:rsid w:val="00C340B7"/>
    <w:rsid w:val="00C36231"/>
    <w:rsid w:val="00C36E18"/>
    <w:rsid w:val="00C41C68"/>
    <w:rsid w:val="00C42674"/>
    <w:rsid w:val="00C429D5"/>
    <w:rsid w:val="00C445CD"/>
    <w:rsid w:val="00C50100"/>
    <w:rsid w:val="00C50914"/>
    <w:rsid w:val="00C56FB2"/>
    <w:rsid w:val="00C60DA0"/>
    <w:rsid w:val="00C61A94"/>
    <w:rsid w:val="00C74FFE"/>
    <w:rsid w:val="00C803D8"/>
    <w:rsid w:val="00C83E65"/>
    <w:rsid w:val="00C87469"/>
    <w:rsid w:val="00C93C6D"/>
    <w:rsid w:val="00C941DB"/>
    <w:rsid w:val="00C95B5C"/>
    <w:rsid w:val="00CA2598"/>
    <w:rsid w:val="00CA45D1"/>
    <w:rsid w:val="00CB7C3F"/>
    <w:rsid w:val="00CC2EC2"/>
    <w:rsid w:val="00CC5F27"/>
    <w:rsid w:val="00CD062C"/>
    <w:rsid w:val="00CD2E9D"/>
    <w:rsid w:val="00CD34EF"/>
    <w:rsid w:val="00CD751C"/>
    <w:rsid w:val="00CE01D5"/>
    <w:rsid w:val="00CE269A"/>
    <w:rsid w:val="00CE4148"/>
    <w:rsid w:val="00CE535F"/>
    <w:rsid w:val="00CF6621"/>
    <w:rsid w:val="00CF70D1"/>
    <w:rsid w:val="00D00BC8"/>
    <w:rsid w:val="00D031CD"/>
    <w:rsid w:val="00D11D62"/>
    <w:rsid w:val="00D17C19"/>
    <w:rsid w:val="00D23ED7"/>
    <w:rsid w:val="00D27E81"/>
    <w:rsid w:val="00D32FF5"/>
    <w:rsid w:val="00D3406B"/>
    <w:rsid w:val="00D34F68"/>
    <w:rsid w:val="00D350CD"/>
    <w:rsid w:val="00D378F4"/>
    <w:rsid w:val="00D37A52"/>
    <w:rsid w:val="00D41BAA"/>
    <w:rsid w:val="00D41FCF"/>
    <w:rsid w:val="00D425C1"/>
    <w:rsid w:val="00D436D2"/>
    <w:rsid w:val="00D47957"/>
    <w:rsid w:val="00D505DA"/>
    <w:rsid w:val="00D54900"/>
    <w:rsid w:val="00D60512"/>
    <w:rsid w:val="00D61F6D"/>
    <w:rsid w:val="00D64005"/>
    <w:rsid w:val="00D67259"/>
    <w:rsid w:val="00D67DE0"/>
    <w:rsid w:val="00D805DD"/>
    <w:rsid w:val="00D841CC"/>
    <w:rsid w:val="00D91BC2"/>
    <w:rsid w:val="00D923AD"/>
    <w:rsid w:val="00D92C60"/>
    <w:rsid w:val="00D93F26"/>
    <w:rsid w:val="00DA32D7"/>
    <w:rsid w:val="00DA3BD9"/>
    <w:rsid w:val="00DA4386"/>
    <w:rsid w:val="00DA6E8D"/>
    <w:rsid w:val="00DA7BA7"/>
    <w:rsid w:val="00DB5D72"/>
    <w:rsid w:val="00DC2A1D"/>
    <w:rsid w:val="00DC332E"/>
    <w:rsid w:val="00DC5C80"/>
    <w:rsid w:val="00DD1927"/>
    <w:rsid w:val="00DD32BD"/>
    <w:rsid w:val="00DD563B"/>
    <w:rsid w:val="00DE118D"/>
    <w:rsid w:val="00DE445D"/>
    <w:rsid w:val="00DE4D05"/>
    <w:rsid w:val="00DF1D98"/>
    <w:rsid w:val="00DF3DBF"/>
    <w:rsid w:val="00DF4604"/>
    <w:rsid w:val="00DF4AC9"/>
    <w:rsid w:val="00DF5A92"/>
    <w:rsid w:val="00DF7423"/>
    <w:rsid w:val="00E0143F"/>
    <w:rsid w:val="00E0536F"/>
    <w:rsid w:val="00E05AA8"/>
    <w:rsid w:val="00E05C43"/>
    <w:rsid w:val="00E147E2"/>
    <w:rsid w:val="00E16F4A"/>
    <w:rsid w:val="00E17E9B"/>
    <w:rsid w:val="00E20A1D"/>
    <w:rsid w:val="00E2164C"/>
    <w:rsid w:val="00E22D26"/>
    <w:rsid w:val="00E23797"/>
    <w:rsid w:val="00E23E6F"/>
    <w:rsid w:val="00E27722"/>
    <w:rsid w:val="00E27C44"/>
    <w:rsid w:val="00E369FC"/>
    <w:rsid w:val="00E43092"/>
    <w:rsid w:val="00E50092"/>
    <w:rsid w:val="00E5146F"/>
    <w:rsid w:val="00E51DBB"/>
    <w:rsid w:val="00E537AE"/>
    <w:rsid w:val="00E565B5"/>
    <w:rsid w:val="00E56EDC"/>
    <w:rsid w:val="00E606E0"/>
    <w:rsid w:val="00E63121"/>
    <w:rsid w:val="00E6671C"/>
    <w:rsid w:val="00E67CA0"/>
    <w:rsid w:val="00E7046C"/>
    <w:rsid w:val="00E70C03"/>
    <w:rsid w:val="00E72D38"/>
    <w:rsid w:val="00E72E94"/>
    <w:rsid w:val="00E73AE3"/>
    <w:rsid w:val="00E767B7"/>
    <w:rsid w:val="00E77345"/>
    <w:rsid w:val="00E803CC"/>
    <w:rsid w:val="00E86C7E"/>
    <w:rsid w:val="00E90142"/>
    <w:rsid w:val="00E94419"/>
    <w:rsid w:val="00E96B98"/>
    <w:rsid w:val="00EA7927"/>
    <w:rsid w:val="00EB2226"/>
    <w:rsid w:val="00EB5DC8"/>
    <w:rsid w:val="00EB62E6"/>
    <w:rsid w:val="00EB7556"/>
    <w:rsid w:val="00EC2DEC"/>
    <w:rsid w:val="00ED2D0D"/>
    <w:rsid w:val="00ED2EAE"/>
    <w:rsid w:val="00ED3884"/>
    <w:rsid w:val="00EF07C7"/>
    <w:rsid w:val="00EF1452"/>
    <w:rsid w:val="00EF5C7C"/>
    <w:rsid w:val="00EF6005"/>
    <w:rsid w:val="00F03FE6"/>
    <w:rsid w:val="00F04C92"/>
    <w:rsid w:val="00F073E0"/>
    <w:rsid w:val="00F07DCC"/>
    <w:rsid w:val="00F11A01"/>
    <w:rsid w:val="00F13719"/>
    <w:rsid w:val="00F14673"/>
    <w:rsid w:val="00F155A2"/>
    <w:rsid w:val="00F212A4"/>
    <w:rsid w:val="00F30441"/>
    <w:rsid w:val="00F31BD5"/>
    <w:rsid w:val="00F32B0E"/>
    <w:rsid w:val="00F33708"/>
    <w:rsid w:val="00F3504B"/>
    <w:rsid w:val="00F42AFB"/>
    <w:rsid w:val="00F42F90"/>
    <w:rsid w:val="00F52A01"/>
    <w:rsid w:val="00F61152"/>
    <w:rsid w:val="00F64F1F"/>
    <w:rsid w:val="00F66339"/>
    <w:rsid w:val="00F664EF"/>
    <w:rsid w:val="00F728AC"/>
    <w:rsid w:val="00F742B8"/>
    <w:rsid w:val="00F75BFA"/>
    <w:rsid w:val="00F76E34"/>
    <w:rsid w:val="00F77F61"/>
    <w:rsid w:val="00F81D23"/>
    <w:rsid w:val="00F83339"/>
    <w:rsid w:val="00F83A4E"/>
    <w:rsid w:val="00F856C5"/>
    <w:rsid w:val="00F86F43"/>
    <w:rsid w:val="00F90C76"/>
    <w:rsid w:val="00F9169C"/>
    <w:rsid w:val="00F92919"/>
    <w:rsid w:val="00F93A9F"/>
    <w:rsid w:val="00F9597D"/>
    <w:rsid w:val="00FA0EAC"/>
    <w:rsid w:val="00FA1671"/>
    <w:rsid w:val="00FA1939"/>
    <w:rsid w:val="00FA3D51"/>
    <w:rsid w:val="00FA7EBD"/>
    <w:rsid w:val="00FB0EA8"/>
    <w:rsid w:val="00FB33E7"/>
    <w:rsid w:val="00FB4A0E"/>
    <w:rsid w:val="00FB4B56"/>
    <w:rsid w:val="00FB5B94"/>
    <w:rsid w:val="00FB5E51"/>
    <w:rsid w:val="00FC03AB"/>
    <w:rsid w:val="00FC2D3B"/>
    <w:rsid w:val="00FC5E02"/>
    <w:rsid w:val="00FC76C5"/>
    <w:rsid w:val="00FE1AC3"/>
    <w:rsid w:val="00FE1EDD"/>
    <w:rsid w:val="00FF4B5B"/>
    <w:rsid w:val="00FF67F2"/>
    <w:rsid w:val="00FF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B0A13F"/>
  <w15:chartTrackingRefBased/>
  <w15:docId w15:val="{32C2C136-9D43-FA49-9FE4-1428E86B8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755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uhammad Akbar</dc:creator>
  <cp:keywords/>
  <dc:description/>
  <cp:lastModifiedBy>Dr. Muhammad Akbar</cp:lastModifiedBy>
  <cp:revision>8</cp:revision>
  <dcterms:created xsi:type="dcterms:W3CDTF">2024-07-28T08:00:00Z</dcterms:created>
  <dcterms:modified xsi:type="dcterms:W3CDTF">2024-07-28T10:35:00Z</dcterms:modified>
</cp:coreProperties>
</file>